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7840B" w14:textId="7C1AE73E" w:rsidR="009D4C29" w:rsidRPr="002D123F" w:rsidRDefault="009D4C29" w:rsidP="00A6077C">
      <w:pPr>
        <w:pStyle w:val="Heading1"/>
      </w:pPr>
      <w:r>
        <w:t>Additional file: PRISMA-P Checklist</w:t>
      </w:r>
      <w:bookmarkStart w:id="0" w:name="_Hlk535388106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524"/>
        <w:gridCol w:w="7021"/>
        <w:gridCol w:w="1041"/>
        <w:gridCol w:w="985"/>
        <w:gridCol w:w="1363"/>
      </w:tblGrid>
      <w:tr w:rsidR="009D4C29" w:rsidRPr="00EE17D5" w14:paraId="536E4EC3" w14:textId="77777777" w:rsidTr="001B1216">
        <w:trPr>
          <w:tblHeader/>
          <w:tblCellSpacing w:w="15" w:type="dxa"/>
        </w:trPr>
        <w:tc>
          <w:tcPr>
            <w:tcW w:w="210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6164B3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A3239">
              <w:rPr>
                <w:rFonts w:ascii="Arial" w:eastAsia="Arial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9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D61048A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A3239">
              <w:rPr>
                <w:rFonts w:ascii="Arial,Times New Roman" w:eastAsia="Arial,Times New Roman" w:hAnsi="Arial,Times New Roman" w:cs="Arial,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699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DF7EFF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A3239">
              <w:rPr>
                <w:rFonts w:ascii="Arial" w:eastAsia="Arial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99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BE65D3" w14:textId="77777777" w:rsidR="009D4C29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A3239">
              <w:rPr>
                <w:rFonts w:ascii="Arial" w:eastAsia="Arial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1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550A06" w14:textId="77777777" w:rsidR="009D4C29" w:rsidRPr="00EE17D5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A3239">
              <w:rPr>
                <w:rFonts w:ascii="Arial" w:eastAsia="Arial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9D4C29" w:rsidRPr="00EE17D5" w14:paraId="37012994" w14:textId="77777777" w:rsidTr="001B1216">
        <w:trPr>
          <w:tblHeader/>
          <w:tblCellSpacing w:w="15" w:type="dxa"/>
        </w:trPr>
        <w:tc>
          <w:tcPr>
            <w:tcW w:w="210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D06CBA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9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E7E5E6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699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6B8996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8A21F3" w14:textId="77777777" w:rsidR="009D4C29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A3239">
              <w:rPr>
                <w:rFonts w:ascii="Arial" w:eastAsia="Arial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4534AD" w14:textId="77777777" w:rsidR="009D4C29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A3239">
              <w:rPr>
                <w:rFonts w:ascii="Arial" w:eastAsia="Arial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1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02C309" w14:textId="77777777" w:rsidR="009D4C29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9D4C29" w:rsidRPr="00FD6E06" w14:paraId="4C85E2F0" w14:textId="77777777" w:rsidTr="001B1216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A4EF87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4C29" w:rsidRPr="00FD6E06" w14:paraId="44A02A89" w14:textId="77777777" w:rsidTr="001B1216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FE34F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4C29" w:rsidRPr="00FD6E06" w14:paraId="00BA06A8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CA5A2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B05DA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C596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EC31F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05C05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70AE7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page 1</w:t>
            </w:r>
          </w:p>
        </w:tc>
      </w:tr>
      <w:tr w:rsidR="009D4C29" w:rsidRPr="00FD6E06" w14:paraId="0597C7F6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DFA20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18613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17439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48925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E337F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A6DEC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4C29" w:rsidRPr="00FD6E06" w14:paraId="4539D82E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ED7F3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F45DE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81F27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FFC46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DF2D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A84EA" w14:textId="5B13B49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360A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1B48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3</w:t>
            </w:r>
          </w:p>
        </w:tc>
      </w:tr>
      <w:tr w:rsidR="009D4C29" w:rsidRPr="00FD6E06" w14:paraId="1436E9FD" w14:textId="77777777" w:rsidTr="001B1216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72803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4C29" w:rsidRPr="00FD6E06" w14:paraId="6759E678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B3BC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1AD05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75D3A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04DB0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14E0C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C1EE5" w14:textId="15D6D815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095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60A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1</w:t>
            </w:r>
          </w:p>
        </w:tc>
      </w:tr>
      <w:tr w:rsidR="009D4C29" w:rsidRPr="00FD6E06" w14:paraId="677115FA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B7B0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BE243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3DDA9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B7482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19072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F2A93" w14:textId="0F75215B" w:rsidR="009D4C29" w:rsidRPr="00FD6E06" w:rsidRDefault="00360AF6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4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9D4C29" w:rsidRPr="00FD6E06" w14:paraId="43CE77E2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50A15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0C7E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1E7E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B1E00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ADB1D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4BDB4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4C29" w:rsidRPr="00FD6E06" w14:paraId="5FBCA88A" w14:textId="77777777" w:rsidTr="001B1216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9FC9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4C29" w:rsidRPr="00FD6E06" w14:paraId="69B0B1E9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A94FD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2AC77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F230D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0910D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965B5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F9D42" w14:textId="4D76725E" w:rsidR="009D4C29" w:rsidRPr="00FD6E06" w:rsidRDefault="00360AF6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2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9D4C29" w:rsidRPr="00FD6E06" w14:paraId="26358602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615AE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A8C7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BFD1D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9FE61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0959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7D790" w14:textId="3F528A51" w:rsidR="009D4C29" w:rsidRPr="00FD6E06" w:rsidRDefault="00360AF6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-422, page 19</w:t>
            </w:r>
          </w:p>
        </w:tc>
      </w:tr>
      <w:tr w:rsidR="009D4C29" w:rsidRPr="00FD6E06" w14:paraId="0A35EF35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2B445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AA816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F38EC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782EA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601EE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4E6C6" w14:textId="6A0F1050" w:rsidR="009D4C29" w:rsidRPr="00FD6E06" w:rsidRDefault="00360AF6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-422, page 19</w:t>
            </w:r>
          </w:p>
        </w:tc>
      </w:tr>
      <w:tr w:rsidR="009D4C29" w:rsidRPr="00FD6E06" w14:paraId="29A3A8E8" w14:textId="77777777" w:rsidTr="001B1216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267D59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4C29" w:rsidRPr="00FD6E06" w14:paraId="63C295C1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3A380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42975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7640A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5BB1C" w14:textId="5041D879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7F52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53DD9" w14:textId="631A0B83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360A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360A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s 4-5</w:t>
            </w:r>
          </w:p>
        </w:tc>
      </w:tr>
      <w:tr w:rsidR="009D4C29" w:rsidRPr="00FD6E06" w14:paraId="30DFF997" w14:textId="77777777" w:rsidTr="001B1216">
        <w:trPr>
          <w:trHeight w:val="679"/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80AD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4D25D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72815" w14:textId="77777777" w:rsidR="009D4C29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0596F7E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701A7" w14:textId="4D3A63B4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72514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66010" w14:textId="5FDD7116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64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362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B362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5</w:t>
            </w:r>
          </w:p>
        </w:tc>
      </w:tr>
      <w:tr w:rsidR="009D4C29" w:rsidRPr="00FD6E06" w14:paraId="3A0A918A" w14:textId="77777777" w:rsidTr="001B1216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76DD0A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4C29" w:rsidRPr="00FD6E06" w14:paraId="337B3A02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E2AD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EF796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D2223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3813D" w14:textId="12356153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1E9FD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A46D0" w14:textId="1672AD8C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pages 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9D4C29" w:rsidRPr="00FD6E06" w14:paraId="454602C2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D2B2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D5B80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BF94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78A23" w14:textId="57FF44DF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B3D07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106FE" w14:textId="33594FE8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pages 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9D4C29" w:rsidRPr="00FD6E06" w14:paraId="50A00FFF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4A711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A01CE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41262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1E536" w14:textId="7D73A2EC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31785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A1E11" w14:textId="4C397F18" w:rsidR="009D4C29" w:rsidRPr="00FD6E06" w:rsidRDefault="00637D3A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  <w:r w:rsidR="009D4C29" w:rsidRPr="008974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7</w:t>
            </w:r>
            <w:r w:rsidR="009D4C29" w:rsidRPr="008974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s 2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D4C29" w:rsidRPr="008974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A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9D4C29" w:rsidRPr="00FD6E06" w14:paraId="3C79EBFB" w14:textId="77777777" w:rsidTr="001B1216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28EB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4C29" w:rsidRPr="00FD6E06" w14:paraId="32ED1FBE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ECC6F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5866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21394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5FFC3" w14:textId="09C68401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1C45E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70C88" w14:textId="6670E227" w:rsidR="009D4C29" w:rsidRDefault="00F20C54" w:rsidP="001B12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722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235,</w:t>
            </w:r>
          </w:p>
          <w:p w14:paraId="7DB8BB0F" w14:textId="73D3D0D3" w:rsidR="009D4C29" w:rsidRPr="00FD6E06" w:rsidRDefault="009D4C29" w:rsidP="001B12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7722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722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9D4C29" w:rsidRPr="00FD6E06" w14:paraId="721B1E68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78813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C28C1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44483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52B9B" w14:textId="781FC60E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6C73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5E7D0" w14:textId="42527F9B" w:rsidR="009D4C29" w:rsidRPr="00FD6E06" w:rsidRDefault="00A65ACC" w:rsidP="00A65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35, Pages 10-11</w:t>
            </w:r>
          </w:p>
        </w:tc>
      </w:tr>
      <w:tr w:rsidR="009D4C29" w:rsidRPr="00FD6E06" w14:paraId="30E1C25A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A61C3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5318F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B0BDF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34A71" w14:textId="5B6D84C5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BC891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A0B4A" w14:textId="73308865" w:rsidR="009D4C29" w:rsidRDefault="009D4C29" w:rsidP="001B12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259</w:t>
            </w:r>
          </w:p>
          <w:p w14:paraId="722FDA97" w14:textId="6D8A21F1" w:rsidR="009D4C29" w:rsidRPr="00FD6E06" w:rsidRDefault="009D4C29" w:rsidP="001B12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9D4C29" w:rsidRPr="00FD6E06" w14:paraId="1A2E08BE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9B4F6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01909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D35AE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10BA8" w14:textId="073FB90B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915C2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47DE1" w14:textId="152CAA33" w:rsidR="009D4C29" w:rsidRPr="00FD6E06" w:rsidRDefault="00A65ACC" w:rsidP="00A65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59, pages 11-12</w:t>
            </w:r>
          </w:p>
        </w:tc>
      </w:tr>
      <w:tr w:rsidR="009D4C29" w:rsidRPr="00FD6E06" w14:paraId="25DDC0C1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218FE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5BC6A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9F6F7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42E01" w14:textId="11E9DE69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5D91F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73E4D" w14:textId="39948BF9" w:rsidR="009D4C29" w:rsidRPr="00FD6E06" w:rsidRDefault="00A65ACC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81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pag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9D4C29" w:rsidRPr="00FD6E06" w14:paraId="7ABD619B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8691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5051A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19D8C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5DB4D" w14:textId="19A30F28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AF1D7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C88EA" w14:textId="23A4FDB5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29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1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9D4C29" w:rsidRPr="00FD6E06" w14:paraId="63BB4AC9" w14:textId="77777777" w:rsidTr="001B1216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66707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9D4C29" w:rsidRPr="00FD6E06" w14:paraId="6C07A736" w14:textId="77777777" w:rsidTr="001B1216">
        <w:trPr>
          <w:tblCellSpacing w:w="15" w:type="dxa"/>
        </w:trPr>
        <w:tc>
          <w:tcPr>
            <w:tcW w:w="210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0F9A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66671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4D0AC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6253C" w14:textId="145AF5A7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F44F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58D3A" w14:textId="121EAC0E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B62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316</w:t>
            </w:r>
            <w:r w:rsidRPr="00FB62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1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9D4C29" w:rsidRPr="00FD6E06" w14:paraId="728D872D" w14:textId="77777777" w:rsidTr="001B1216">
        <w:trPr>
          <w:tblCellSpacing w:w="15" w:type="dxa"/>
        </w:trPr>
        <w:tc>
          <w:tcPr>
            <w:tcW w:w="210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6A4D8" w14:textId="77777777" w:rsidR="009D4C29" w:rsidRPr="00FD6E06" w:rsidRDefault="009D4C29" w:rsidP="001B12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EF7C5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3F96F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5125B" w14:textId="28DDAFAE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E10C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6E627" w14:textId="375A14B2" w:rsidR="009D4C29" w:rsidRDefault="00A65ACC" w:rsidP="001B12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-350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</w:p>
          <w:p w14:paraId="40A85F07" w14:textId="4DA50148" w:rsidR="009D4C29" w:rsidRDefault="009D4C29" w:rsidP="001B12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1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  <w:p w14:paraId="165268DC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D4C29" w:rsidRPr="00FD6E06" w14:paraId="681DF848" w14:textId="77777777" w:rsidTr="001B1216">
        <w:trPr>
          <w:tblCellSpacing w:w="15" w:type="dxa"/>
        </w:trPr>
        <w:tc>
          <w:tcPr>
            <w:tcW w:w="210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7BF96" w14:textId="77777777" w:rsidR="009D4C29" w:rsidRPr="00FD6E06" w:rsidRDefault="009D4C29" w:rsidP="001B12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DA940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2A1DD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87C2A" w14:textId="5E9C330E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05224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C04BA" w14:textId="183EB8B2" w:rsidR="009D4C29" w:rsidRPr="00FD6E06" w:rsidRDefault="008261BA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1</w:t>
            </w:r>
            <w:r w:rsidR="00A65A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9D4C29" w:rsidRPr="00FD6E06" w14:paraId="5036F483" w14:textId="77777777" w:rsidTr="001B1216">
        <w:trPr>
          <w:tblCellSpacing w:w="15" w:type="dxa"/>
        </w:trPr>
        <w:tc>
          <w:tcPr>
            <w:tcW w:w="210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AE282" w14:textId="77777777" w:rsidR="009D4C29" w:rsidRPr="00FD6E06" w:rsidRDefault="009D4C29" w:rsidP="001B12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08278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A2F5B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76FE8" w14:textId="59709273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CD373" w14:textId="77777777" w:rsidR="009D4C29" w:rsidRPr="0063313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13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33136">
              <w:rPr>
                <w:sz w:val="24"/>
                <w:szCs w:val="24"/>
              </w:rPr>
              <w:instrText xml:space="preserve"> FORMCHECKBOX </w:instrText>
            </w:r>
            <w:r w:rsidRPr="00633136">
              <w:rPr>
                <w:sz w:val="24"/>
                <w:szCs w:val="24"/>
              </w:rPr>
            </w:r>
            <w:r w:rsidRPr="0063313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8B725" w14:textId="20EA13D3" w:rsidR="009D4C29" w:rsidRPr="00633136" w:rsidRDefault="00A65ACC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-366</w:t>
            </w:r>
            <w:r w:rsidR="009D4C29" w:rsidRPr="006331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9D4C29" w:rsidRPr="00FD6E06" w14:paraId="5BDC9C0A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F18FC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E5BC1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2DDA4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DD750" w14:textId="30DA7E6B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9DFC6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3ECB5" w14:textId="670D0970" w:rsidR="009D4C29" w:rsidRPr="00FD6E06" w:rsidRDefault="00A65ACC" w:rsidP="00A65A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-350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D4C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9D4C29" w:rsidRPr="00FD6E06" w14:paraId="18C65E31" w14:textId="77777777" w:rsidTr="001B1216">
        <w:trPr>
          <w:tblCellSpacing w:w="15" w:type="dxa"/>
        </w:trPr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B25FE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D4C80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CB26C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5D70A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77393" w14:textId="46B8D734" w:rsidR="009D4C29" w:rsidRPr="00FD6E06" w:rsidRDefault="00FE680E" w:rsidP="001B121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992E" w14:textId="77777777" w:rsidR="009D4C29" w:rsidRPr="00FD6E06" w:rsidRDefault="009D4C29" w:rsidP="001B12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4B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768F1757" w14:textId="77777777" w:rsidR="00AF47BC" w:rsidRDefault="00A2280C">
      <w:bookmarkStart w:id="2" w:name="_GoBack"/>
      <w:bookmarkEnd w:id="0"/>
      <w:bookmarkEnd w:id="2"/>
    </w:p>
    <w:sectPr w:rsidR="00AF47BC" w:rsidSect="00A2280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Times New Roman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C29"/>
    <w:rsid w:val="00095AFB"/>
    <w:rsid w:val="000B7BEB"/>
    <w:rsid w:val="002A01E9"/>
    <w:rsid w:val="002C4FDC"/>
    <w:rsid w:val="002D0BA3"/>
    <w:rsid w:val="00360AF6"/>
    <w:rsid w:val="00393B64"/>
    <w:rsid w:val="003B486A"/>
    <w:rsid w:val="00472A11"/>
    <w:rsid w:val="00637D3A"/>
    <w:rsid w:val="006639EF"/>
    <w:rsid w:val="00691D72"/>
    <w:rsid w:val="006E3DB8"/>
    <w:rsid w:val="006F69C3"/>
    <w:rsid w:val="00717312"/>
    <w:rsid w:val="00772212"/>
    <w:rsid w:val="007D7DC2"/>
    <w:rsid w:val="008261BA"/>
    <w:rsid w:val="00861E77"/>
    <w:rsid w:val="008818EB"/>
    <w:rsid w:val="008A7C14"/>
    <w:rsid w:val="00940934"/>
    <w:rsid w:val="009646A5"/>
    <w:rsid w:val="009D4C29"/>
    <w:rsid w:val="00A2280C"/>
    <w:rsid w:val="00A4109B"/>
    <w:rsid w:val="00A6077C"/>
    <w:rsid w:val="00A65ACC"/>
    <w:rsid w:val="00AB3CD0"/>
    <w:rsid w:val="00AC74D7"/>
    <w:rsid w:val="00B36298"/>
    <w:rsid w:val="00B94764"/>
    <w:rsid w:val="00BD11EB"/>
    <w:rsid w:val="00BE7F75"/>
    <w:rsid w:val="00D91439"/>
    <w:rsid w:val="00DA78E9"/>
    <w:rsid w:val="00DD65EA"/>
    <w:rsid w:val="00E32396"/>
    <w:rsid w:val="00EC1A34"/>
    <w:rsid w:val="00F20C54"/>
    <w:rsid w:val="00FA7B6D"/>
    <w:rsid w:val="00FE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D7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C29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C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C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D4C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C29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C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C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D4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11</Words>
  <Characters>462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zai, Nadera</dc:creator>
  <cp:keywords/>
  <dc:description/>
  <cp:lastModifiedBy>LAMIRA</cp:lastModifiedBy>
  <cp:revision>6</cp:revision>
  <dcterms:created xsi:type="dcterms:W3CDTF">2019-04-19T09:50:00Z</dcterms:created>
  <dcterms:modified xsi:type="dcterms:W3CDTF">2019-11-17T01:51:00Z</dcterms:modified>
</cp:coreProperties>
</file>